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2F23BF" w14:textId="77777777" w:rsidR="00551909" w:rsidRDefault="00C941B7">
      <w:r>
        <w:t>Table S1: Primers used in this study</w:t>
      </w:r>
    </w:p>
    <w:p w14:paraId="7E7B54A3" w14:textId="77777777" w:rsidR="00C941B7" w:rsidRDefault="00C941B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3"/>
        <w:gridCol w:w="4753"/>
      </w:tblGrid>
      <w:tr w:rsidR="00C941B7" w14:paraId="353A090A" w14:textId="77777777" w:rsidTr="0023461A">
        <w:tc>
          <w:tcPr>
            <w:tcW w:w="4103" w:type="dxa"/>
            <w:vAlign w:val="bottom"/>
          </w:tcPr>
          <w:p w14:paraId="5C6AF3F7" w14:textId="77777777" w:rsidR="00C941B7" w:rsidRPr="00C941B7" w:rsidRDefault="00C941B7" w:rsidP="00C8372C">
            <w:pPr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</w:pPr>
            <w:r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  <w:t>Target sequence</w:t>
            </w:r>
          </w:p>
        </w:tc>
        <w:tc>
          <w:tcPr>
            <w:tcW w:w="4753" w:type="dxa"/>
          </w:tcPr>
          <w:p w14:paraId="0E1E2339" w14:textId="77777777" w:rsidR="00C941B7" w:rsidRDefault="00C941B7">
            <w:r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  <w:t>Primer</w:t>
            </w:r>
            <w:r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  <w:t xml:space="preserve"> sequence</w:t>
            </w:r>
            <w:r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  <w:t xml:space="preserve"> 5’-3’</w:t>
            </w:r>
          </w:p>
        </w:tc>
      </w:tr>
      <w:tr w:rsidR="00C941B7" w14:paraId="5B97C340" w14:textId="77777777" w:rsidTr="0023461A">
        <w:tc>
          <w:tcPr>
            <w:tcW w:w="4103" w:type="dxa"/>
            <w:vAlign w:val="bottom"/>
          </w:tcPr>
          <w:p w14:paraId="0E799B7A" w14:textId="77777777" w:rsidR="00C941B7" w:rsidRPr="00C941B7" w:rsidRDefault="00C941B7" w:rsidP="00C8372C">
            <w:pPr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</w:pPr>
            <w:r w:rsidRPr="00C941B7"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  <w:t>194bp satellite forward</w:t>
            </w:r>
          </w:p>
        </w:tc>
        <w:tc>
          <w:tcPr>
            <w:tcW w:w="4753" w:type="dxa"/>
            <w:vAlign w:val="bottom"/>
          </w:tcPr>
          <w:p w14:paraId="6A4E5ECD" w14:textId="77777777" w:rsidR="00C941B7" w:rsidRPr="00C941B7" w:rsidRDefault="00C941B7" w:rsidP="006E5BA6">
            <w:pPr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</w:pPr>
            <w:r w:rsidRPr="00C941B7"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  <w:t>GAGTCTTGGGGCATTGAAAC</w:t>
            </w:r>
          </w:p>
        </w:tc>
      </w:tr>
      <w:tr w:rsidR="00C941B7" w14:paraId="339812C5" w14:textId="77777777" w:rsidTr="0023461A">
        <w:tc>
          <w:tcPr>
            <w:tcW w:w="4103" w:type="dxa"/>
            <w:vAlign w:val="bottom"/>
          </w:tcPr>
          <w:p w14:paraId="682A53DA" w14:textId="77777777" w:rsidR="00C941B7" w:rsidRPr="00C941B7" w:rsidRDefault="00C941B7" w:rsidP="00C8372C">
            <w:pPr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</w:pPr>
            <w:r w:rsidRPr="00C941B7"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  <w:t>194bp satellite reverse</w:t>
            </w:r>
          </w:p>
        </w:tc>
        <w:tc>
          <w:tcPr>
            <w:tcW w:w="4753" w:type="dxa"/>
            <w:vAlign w:val="bottom"/>
          </w:tcPr>
          <w:p w14:paraId="3ADFB7B9" w14:textId="77777777" w:rsidR="00C941B7" w:rsidRPr="00C941B7" w:rsidRDefault="00C941B7" w:rsidP="006E5BA6">
            <w:pPr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</w:pPr>
            <w:r w:rsidRPr="00C941B7"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  <w:t>GAGCTAGTTGGGCTCGCTAT</w:t>
            </w:r>
          </w:p>
        </w:tc>
      </w:tr>
      <w:tr w:rsidR="00C941B7" w14:paraId="16CA9E9D" w14:textId="77777777" w:rsidTr="0023461A">
        <w:tc>
          <w:tcPr>
            <w:tcW w:w="4103" w:type="dxa"/>
            <w:vAlign w:val="bottom"/>
          </w:tcPr>
          <w:p w14:paraId="6C14CBE2" w14:textId="77777777" w:rsidR="00C941B7" w:rsidRPr="00C941B7" w:rsidRDefault="00C941B7" w:rsidP="00FB62F6">
            <w:pPr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</w:pPr>
            <w:r w:rsidRPr="00C941B7"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  <w:t>210bp satellite forward</w:t>
            </w:r>
          </w:p>
        </w:tc>
        <w:tc>
          <w:tcPr>
            <w:tcW w:w="4753" w:type="dxa"/>
            <w:vAlign w:val="bottom"/>
          </w:tcPr>
          <w:p w14:paraId="74DE7F68" w14:textId="77777777" w:rsidR="00C941B7" w:rsidRPr="00C941B7" w:rsidRDefault="00C941B7" w:rsidP="006E5BA6">
            <w:pPr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</w:pPr>
            <w:r w:rsidRPr="00C941B7"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  <w:t>AGTGGAAATGCCAGACTTCG</w:t>
            </w:r>
          </w:p>
        </w:tc>
      </w:tr>
      <w:tr w:rsidR="00C941B7" w14:paraId="55B3DB30" w14:textId="77777777" w:rsidTr="0023461A">
        <w:tc>
          <w:tcPr>
            <w:tcW w:w="4103" w:type="dxa"/>
            <w:vAlign w:val="bottom"/>
          </w:tcPr>
          <w:p w14:paraId="76339AD0" w14:textId="77777777" w:rsidR="00C941B7" w:rsidRPr="00C941B7" w:rsidRDefault="00C941B7" w:rsidP="00FB62F6">
            <w:pPr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</w:pPr>
            <w:r w:rsidRPr="00C941B7"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  <w:t>210bp satellite reverse</w:t>
            </w:r>
          </w:p>
        </w:tc>
        <w:tc>
          <w:tcPr>
            <w:tcW w:w="4753" w:type="dxa"/>
            <w:vAlign w:val="bottom"/>
          </w:tcPr>
          <w:p w14:paraId="34C71D17" w14:textId="77777777" w:rsidR="00C941B7" w:rsidRPr="00C941B7" w:rsidRDefault="00C941B7" w:rsidP="006E5BA6">
            <w:pPr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</w:pPr>
            <w:r w:rsidRPr="00C941B7"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  <w:t>GCTGATTTGGCTTTCATGTG</w:t>
            </w:r>
          </w:p>
        </w:tc>
      </w:tr>
      <w:tr w:rsidR="00C941B7" w14:paraId="194E85E0" w14:textId="77777777" w:rsidTr="0023461A">
        <w:tc>
          <w:tcPr>
            <w:tcW w:w="4103" w:type="dxa"/>
            <w:vAlign w:val="bottom"/>
          </w:tcPr>
          <w:p w14:paraId="6FECA67D" w14:textId="77777777" w:rsidR="00C941B7" w:rsidRPr="00C941B7" w:rsidRDefault="00C941B7" w:rsidP="00FB62F6">
            <w:pPr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</w:pPr>
            <w:r w:rsidRPr="00C941B7"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  <w:t>100bp satellite forward</w:t>
            </w:r>
          </w:p>
        </w:tc>
        <w:tc>
          <w:tcPr>
            <w:tcW w:w="4753" w:type="dxa"/>
            <w:vAlign w:val="bottom"/>
          </w:tcPr>
          <w:p w14:paraId="64BBF262" w14:textId="77777777" w:rsidR="00C941B7" w:rsidRPr="00C941B7" w:rsidRDefault="00C941B7" w:rsidP="006E5BA6">
            <w:pPr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</w:pPr>
            <w:r w:rsidRPr="00C941B7"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  <w:t>CCCCGACATTGCAGTTAAAA</w:t>
            </w:r>
          </w:p>
        </w:tc>
      </w:tr>
      <w:tr w:rsidR="00C941B7" w14:paraId="3C5DD6C3" w14:textId="77777777" w:rsidTr="0023461A">
        <w:tc>
          <w:tcPr>
            <w:tcW w:w="4103" w:type="dxa"/>
            <w:vAlign w:val="bottom"/>
          </w:tcPr>
          <w:p w14:paraId="7472A7E8" w14:textId="77777777" w:rsidR="00C941B7" w:rsidRPr="00C941B7" w:rsidRDefault="00C941B7" w:rsidP="00FB62F6">
            <w:pPr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</w:pPr>
            <w:r w:rsidRPr="00C941B7"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  <w:t>100bp satellite reverse</w:t>
            </w:r>
          </w:p>
        </w:tc>
        <w:tc>
          <w:tcPr>
            <w:tcW w:w="4753" w:type="dxa"/>
            <w:vAlign w:val="bottom"/>
          </w:tcPr>
          <w:p w14:paraId="6DA05EB2" w14:textId="77777777" w:rsidR="00C941B7" w:rsidRPr="00C941B7" w:rsidRDefault="00C941B7" w:rsidP="006E5BA6">
            <w:pPr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</w:pPr>
            <w:r w:rsidRPr="00C941B7"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  <w:t>TGGGGAGTAAGATTCGCTGT</w:t>
            </w:r>
          </w:p>
        </w:tc>
      </w:tr>
      <w:tr w:rsidR="00C941B7" w14:paraId="1F807E86" w14:textId="77777777" w:rsidTr="0023461A">
        <w:tc>
          <w:tcPr>
            <w:tcW w:w="4103" w:type="dxa"/>
            <w:vAlign w:val="bottom"/>
          </w:tcPr>
          <w:p w14:paraId="7704D9AB" w14:textId="77777777" w:rsidR="00C941B7" w:rsidRPr="00C941B7" w:rsidRDefault="00C941B7" w:rsidP="00FB62F6">
            <w:pPr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</w:pPr>
            <w:proofErr w:type="gramStart"/>
            <w:r w:rsidRPr="00C941B7"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  <w:t>cotton</w:t>
            </w:r>
            <w:proofErr w:type="gramEnd"/>
            <w:r w:rsidRPr="00C941B7"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  <w:t xml:space="preserve"> pXP1-80 forward</w:t>
            </w:r>
          </w:p>
        </w:tc>
        <w:tc>
          <w:tcPr>
            <w:tcW w:w="4753" w:type="dxa"/>
            <w:vAlign w:val="bottom"/>
          </w:tcPr>
          <w:p w14:paraId="101F655E" w14:textId="77777777" w:rsidR="00C941B7" w:rsidRPr="00C941B7" w:rsidRDefault="00C941B7" w:rsidP="006E5BA6">
            <w:pPr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</w:pPr>
            <w:r w:rsidRPr="00C941B7"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  <w:t>CGAGGCTCCCGCACATCCAA</w:t>
            </w:r>
          </w:p>
        </w:tc>
      </w:tr>
      <w:tr w:rsidR="00C941B7" w14:paraId="10DCEB46" w14:textId="77777777" w:rsidTr="0023461A">
        <w:tc>
          <w:tcPr>
            <w:tcW w:w="4103" w:type="dxa"/>
            <w:vAlign w:val="bottom"/>
          </w:tcPr>
          <w:p w14:paraId="1F829713" w14:textId="77777777" w:rsidR="00C941B7" w:rsidRPr="00C941B7" w:rsidRDefault="00C941B7" w:rsidP="00FB62F6">
            <w:pPr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</w:pPr>
            <w:proofErr w:type="gramStart"/>
            <w:r w:rsidRPr="00C941B7"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  <w:t>cotton</w:t>
            </w:r>
            <w:proofErr w:type="gramEnd"/>
            <w:r w:rsidRPr="00C941B7"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  <w:t xml:space="preserve"> pXP1-80 reverse</w:t>
            </w:r>
          </w:p>
        </w:tc>
        <w:tc>
          <w:tcPr>
            <w:tcW w:w="4753" w:type="dxa"/>
            <w:vAlign w:val="bottom"/>
          </w:tcPr>
          <w:p w14:paraId="6FEA76D0" w14:textId="77777777" w:rsidR="00C941B7" w:rsidRPr="00C941B7" w:rsidRDefault="00C941B7" w:rsidP="006E5BA6">
            <w:pPr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</w:pPr>
            <w:r w:rsidRPr="00C941B7"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  <w:t>GGCACCATCGGCACCTAGG</w:t>
            </w:r>
          </w:p>
        </w:tc>
      </w:tr>
      <w:tr w:rsidR="00C941B7" w14:paraId="585809E7" w14:textId="77777777" w:rsidTr="0023461A">
        <w:tc>
          <w:tcPr>
            <w:tcW w:w="4103" w:type="dxa"/>
            <w:vAlign w:val="bottom"/>
          </w:tcPr>
          <w:p w14:paraId="063A8A84" w14:textId="77777777" w:rsidR="00C941B7" w:rsidRPr="00C941B7" w:rsidRDefault="00C941B7" w:rsidP="00FB62F6">
            <w:pPr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</w:pPr>
            <w:proofErr w:type="gramStart"/>
            <w:r w:rsidRPr="00C941B7"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  <w:t>cotton</w:t>
            </w:r>
            <w:proofErr w:type="gramEnd"/>
            <w:r w:rsidRPr="00C941B7"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  <w:t xml:space="preserve"> 18s </w:t>
            </w:r>
            <w:proofErr w:type="spellStart"/>
            <w:r w:rsidRPr="00C941B7"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  <w:t>rDNA</w:t>
            </w:r>
            <w:proofErr w:type="spellEnd"/>
            <w:r w:rsidRPr="00C941B7"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  <w:t xml:space="preserve"> forward</w:t>
            </w:r>
          </w:p>
        </w:tc>
        <w:tc>
          <w:tcPr>
            <w:tcW w:w="4753" w:type="dxa"/>
            <w:vAlign w:val="bottom"/>
          </w:tcPr>
          <w:p w14:paraId="0EE09245" w14:textId="77777777" w:rsidR="00C941B7" w:rsidRPr="00C941B7" w:rsidRDefault="00C941B7" w:rsidP="006E5BA6">
            <w:pPr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</w:pPr>
            <w:r w:rsidRPr="00C941B7"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  <w:t>AAACGGCTACCACATCCAAG</w:t>
            </w:r>
          </w:p>
        </w:tc>
      </w:tr>
      <w:tr w:rsidR="00C941B7" w14:paraId="7E2EBD85" w14:textId="77777777" w:rsidTr="0023461A">
        <w:tc>
          <w:tcPr>
            <w:tcW w:w="4103" w:type="dxa"/>
            <w:vAlign w:val="bottom"/>
          </w:tcPr>
          <w:p w14:paraId="4480BC88" w14:textId="77777777" w:rsidR="00C941B7" w:rsidRPr="00C941B7" w:rsidRDefault="00C941B7" w:rsidP="00FB62F6">
            <w:pPr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</w:pPr>
            <w:proofErr w:type="gramStart"/>
            <w:r w:rsidRPr="00C941B7"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  <w:t>cotton</w:t>
            </w:r>
            <w:proofErr w:type="gramEnd"/>
            <w:r w:rsidRPr="00C941B7"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  <w:t xml:space="preserve"> 18s </w:t>
            </w:r>
            <w:proofErr w:type="spellStart"/>
            <w:r w:rsidRPr="00C941B7"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  <w:t>rDNA</w:t>
            </w:r>
            <w:proofErr w:type="spellEnd"/>
            <w:r w:rsidRPr="00C941B7"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  <w:t xml:space="preserve"> reverse</w:t>
            </w:r>
          </w:p>
        </w:tc>
        <w:tc>
          <w:tcPr>
            <w:tcW w:w="4753" w:type="dxa"/>
            <w:vAlign w:val="bottom"/>
          </w:tcPr>
          <w:p w14:paraId="19CD908A" w14:textId="77777777" w:rsidR="00C941B7" w:rsidRPr="00C941B7" w:rsidRDefault="00C941B7" w:rsidP="006E5BA6">
            <w:pPr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</w:pPr>
            <w:r w:rsidRPr="00C941B7"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  <w:t>GTACAAAGGGCAGGGACGTA</w:t>
            </w:r>
          </w:p>
        </w:tc>
      </w:tr>
      <w:tr w:rsidR="00C941B7" w14:paraId="07D543C3" w14:textId="77777777" w:rsidTr="0023461A">
        <w:tc>
          <w:tcPr>
            <w:tcW w:w="4103" w:type="dxa"/>
            <w:vAlign w:val="bottom"/>
          </w:tcPr>
          <w:p w14:paraId="62298AC7" w14:textId="77777777" w:rsidR="00C941B7" w:rsidRPr="00C941B7" w:rsidRDefault="00C941B7" w:rsidP="00FB62F6">
            <w:pPr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</w:pPr>
            <w:r w:rsidRPr="00C941B7"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  <w:t>CRG forward</w:t>
            </w:r>
          </w:p>
        </w:tc>
        <w:tc>
          <w:tcPr>
            <w:tcW w:w="4753" w:type="dxa"/>
            <w:vAlign w:val="bottom"/>
          </w:tcPr>
          <w:p w14:paraId="6EBDF10C" w14:textId="77777777" w:rsidR="00C941B7" w:rsidRPr="00C941B7" w:rsidRDefault="00C941B7" w:rsidP="006E5BA6">
            <w:pPr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</w:pPr>
            <w:r w:rsidRPr="00C941B7"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  <w:t>CAAATTACCATTTTTCAATGATGTTGG</w:t>
            </w:r>
          </w:p>
        </w:tc>
      </w:tr>
      <w:tr w:rsidR="00C941B7" w14:paraId="7D415067" w14:textId="77777777" w:rsidTr="0023461A">
        <w:tc>
          <w:tcPr>
            <w:tcW w:w="4103" w:type="dxa"/>
            <w:vAlign w:val="bottom"/>
          </w:tcPr>
          <w:p w14:paraId="1B95409F" w14:textId="77777777" w:rsidR="00C941B7" w:rsidRPr="00C941B7" w:rsidRDefault="00C941B7" w:rsidP="00FB62F6">
            <w:pPr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</w:pPr>
            <w:r w:rsidRPr="00C941B7"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  <w:t>CRG reverse</w:t>
            </w:r>
          </w:p>
        </w:tc>
        <w:tc>
          <w:tcPr>
            <w:tcW w:w="4753" w:type="dxa"/>
            <w:vAlign w:val="bottom"/>
          </w:tcPr>
          <w:p w14:paraId="47DCD0C1" w14:textId="77777777" w:rsidR="00C941B7" w:rsidRPr="00C941B7" w:rsidRDefault="00C941B7" w:rsidP="006E5BA6">
            <w:pPr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</w:pPr>
            <w:r w:rsidRPr="00C941B7"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  <w:t>AAACTGAGGGCAGATGATGGTTTA</w:t>
            </w:r>
          </w:p>
        </w:tc>
      </w:tr>
      <w:tr w:rsidR="00C941B7" w14:paraId="27A75A5D" w14:textId="77777777" w:rsidTr="0023461A">
        <w:tc>
          <w:tcPr>
            <w:tcW w:w="4103" w:type="dxa"/>
            <w:vAlign w:val="bottom"/>
          </w:tcPr>
          <w:p w14:paraId="4DB68CE2" w14:textId="77777777" w:rsidR="00C941B7" w:rsidRPr="00C941B7" w:rsidRDefault="00C941B7" w:rsidP="00FB62F6">
            <w:pPr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</w:pPr>
            <w:r w:rsidRPr="00C941B7"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  <w:t>CRG LTR forward</w:t>
            </w:r>
          </w:p>
        </w:tc>
        <w:tc>
          <w:tcPr>
            <w:tcW w:w="4753" w:type="dxa"/>
            <w:vAlign w:val="bottom"/>
          </w:tcPr>
          <w:p w14:paraId="6F47918A" w14:textId="77777777" w:rsidR="00C941B7" w:rsidRPr="00C941B7" w:rsidRDefault="00C941B7" w:rsidP="006E5BA6">
            <w:pPr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</w:pPr>
            <w:r w:rsidRPr="00C941B7"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  <w:t>CACGGGAAACTCCTACGAAA</w:t>
            </w:r>
          </w:p>
        </w:tc>
      </w:tr>
      <w:tr w:rsidR="00C941B7" w14:paraId="5D5BF56C" w14:textId="77777777" w:rsidTr="0023461A">
        <w:tc>
          <w:tcPr>
            <w:tcW w:w="4103" w:type="dxa"/>
            <w:vAlign w:val="bottom"/>
          </w:tcPr>
          <w:p w14:paraId="5A4265BE" w14:textId="77777777" w:rsidR="00C941B7" w:rsidRPr="00C941B7" w:rsidRDefault="00C941B7" w:rsidP="00FB62F6">
            <w:pPr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</w:pPr>
            <w:r w:rsidRPr="00C941B7"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  <w:t>CRG LTR reverse</w:t>
            </w:r>
          </w:p>
        </w:tc>
        <w:tc>
          <w:tcPr>
            <w:tcW w:w="4753" w:type="dxa"/>
            <w:vAlign w:val="bottom"/>
          </w:tcPr>
          <w:p w14:paraId="4046208F" w14:textId="77777777" w:rsidR="00C941B7" w:rsidRPr="00C941B7" w:rsidRDefault="00C941B7" w:rsidP="006E5BA6">
            <w:pPr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</w:pPr>
            <w:r w:rsidRPr="00C941B7"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  <w:t>CGAGTCACAAAAGCCCAAAT</w:t>
            </w:r>
          </w:p>
        </w:tc>
      </w:tr>
      <w:tr w:rsidR="00C941B7" w14:paraId="51CD9773" w14:textId="77777777" w:rsidTr="0023461A">
        <w:tc>
          <w:tcPr>
            <w:tcW w:w="4103" w:type="dxa"/>
            <w:vAlign w:val="bottom"/>
          </w:tcPr>
          <w:p w14:paraId="2BE32A85" w14:textId="77777777" w:rsidR="00C941B7" w:rsidRPr="00C941B7" w:rsidRDefault="00C941B7" w:rsidP="00FB62F6">
            <w:pPr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</w:pPr>
            <w:r w:rsidRPr="00C941B7"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  <w:t>CRG core forward</w:t>
            </w:r>
          </w:p>
        </w:tc>
        <w:tc>
          <w:tcPr>
            <w:tcW w:w="4753" w:type="dxa"/>
            <w:vAlign w:val="bottom"/>
          </w:tcPr>
          <w:p w14:paraId="44E2F493" w14:textId="77777777" w:rsidR="00C941B7" w:rsidRPr="00C941B7" w:rsidRDefault="00C941B7" w:rsidP="006E5BA6">
            <w:pPr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</w:pPr>
            <w:r w:rsidRPr="00C941B7"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  <w:t>CCCCCTTCCTCAAAAAGATT</w:t>
            </w:r>
          </w:p>
        </w:tc>
      </w:tr>
      <w:tr w:rsidR="00C941B7" w14:paraId="5AD36715" w14:textId="77777777" w:rsidTr="0023461A">
        <w:tc>
          <w:tcPr>
            <w:tcW w:w="4103" w:type="dxa"/>
            <w:vAlign w:val="bottom"/>
          </w:tcPr>
          <w:p w14:paraId="5737EDC5" w14:textId="77777777" w:rsidR="00C941B7" w:rsidRPr="00C941B7" w:rsidRDefault="00C941B7" w:rsidP="00FB62F6">
            <w:pPr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</w:pPr>
            <w:r w:rsidRPr="00C941B7"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  <w:t>CRG core reverse</w:t>
            </w:r>
          </w:p>
        </w:tc>
        <w:tc>
          <w:tcPr>
            <w:tcW w:w="4753" w:type="dxa"/>
            <w:vAlign w:val="bottom"/>
          </w:tcPr>
          <w:p w14:paraId="17A973FD" w14:textId="77777777" w:rsidR="00C941B7" w:rsidRPr="00C941B7" w:rsidRDefault="00C941B7" w:rsidP="006E5BA6">
            <w:pPr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</w:pPr>
            <w:r w:rsidRPr="00C941B7">
              <w:rPr>
                <w:rFonts w:ascii="Courier" w:eastAsia="Times New Roman" w:hAnsi="Courier" w:cs="Arial"/>
                <w:sz w:val="28"/>
                <w:szCs w:val="28"/>
                <w:lang w:eastAsia="en-US"/>
              </w:rPr>
              <w:t>ATCAGATTTTGGGCGTTTTGG</w:t>
            </w:r>
          </w:p>
        </w:tc>
      </w:tr>
      <w:tr w:rsidR="00C941B7" w14:paraId="1B0FD0E9" w14:textId="77777777" w:rsidTr="0023461A">
        <w:tc>
          <w:tcPr>
            <w:tcW w:w="4103" w:type="dxa"/>
          </w:tcPr>
          <w:p w14:paraId="7B2676FA" w14:textId="77777777" w:rsidR="00C941B7" w:rsidRDefault="00C941B7"/>
        </w:tc>
        <w:tc>
          <w:tcPr>
            <w:tcW w:w="4753" w:type="dxa"/>
          </w:tcPr>
          <w:p w14:paraId="0DAF59AC" w14:textId="77777777" w:rsidR="00C941B7" w:rsidRDefault="00C941B7"/>
        </w:tc>
      </w:tr>
    </w:tbl>
    <w:p w14:paraId="48CE41AD" w14:textId="77777777" w:rsidR="00C941B7" w:rsidRDefault="00C941B7">
      <w:bookmarkStart w:id="0" w:name="_GoBack"/>
      <w:bookmarkEnd w:id="0"/>
    </w:p>
    <w:sectPr w:rsidR="00C941B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1B7"/>
    <w:rsid w:val="0023461A"/>
    <w:rsid w:val="00551909"/>
    <w:rsid w:val="00C941B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9AE9B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41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41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937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5</Words>
  <Characters>657</Characters>
  <Application>Microsoft Macintosh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ach</dc:creator>
  <cp:keywords/>
  <dc:description/>
  <cp:lastModifiedBy>Jennifer Mach</cp:lastModifiedBy>
  <cp:revision>2</cp:revision>
  <dcterms:created xsi:type="dcterms:W3CDTF">2012-03-20T15:15:00Z</dcterms:created>
  <dcterms:modified xsi:type="dcterms:W3CDTF">2012-03-20T15:19:00Z</dcterms:modified>
</cp:coreProperties>
</file>